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Spec="center" w:tblpY="3361"/>
        <w:tblW w:w="23752" w:type="dxa"/>
        <w:tblLook w:val="04A0" w:firstRow="1" w:lastRow="0" w:firstColumn="1" w:lastColumn="0" w:noHBand="0" w:noVBand="1"/>
      </w:tblPr>
      <w:tblGrid>
        <w:gridCol w:w="736"/>
        <w:gridCol w:w="1895"/>
        <w:gridCol w:w="2018"/>
        <w:gridCol w:w="1899"/>
        <w:gridCol w:w="2018"/>
        <w:gridCol w:w="1898"/>
        <w:gridCol w:w="1899"/>
        <w:gridCol w:w="1899"/>
        <w:gridCol w:w="1898"/>
        <w:gridCol w:w="1898"/>
        <w:gridCol w:w="1898"/>
        <w:gridCol w:w="1898"/>
        <w:gridCol w:w="1898"/>
      </w:tblGrid>
      <w:tr w:rsidR="008E3986" w:rsidRPr="008B051E" w14:paraId="61F30779" w14:textId="77777777" w:rsidTr="00AB47AF">
        <w:trPr>
          <w:trHeight w:val="343"/>
        </w:trPr>
        <w:tc>
          <w:tcPr>
            <w:tcW w:w="73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6B7294" w14:textId="77777777" w:rsidR="008B051E" w:rsidRPr="008B051E" w:rsidDel="00041BA5" w:rsidRDefault="008B051E" w:rsidP="008B051E">
            <w:pPr>
              <w:jc w:val="left"/>
              <w:rPr>
                <w:rStyle w:val="jsx-1885187966"/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75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9BB8" w14:textId="77777777" w:rsidR="008B051E" w:rsidRPr="008B051E" w:rsidRDefault="008B051E" w:rsidP="008B05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root (mg/g)</w:t>
            </w:r>
          </w:p>
        </w:tc>
        <w:tc>
          <w:tcPr>
            <w:tcW w:w="7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D9061" w14:textId="50426891" w:rsidR="008B051E" w:rsidRPr="008B051E" w:rsidRDefault="0018575D" w:rsidP="008B05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8B051E"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tem(mg/g)</w:t>
            </w:r>
          </w:p>
        </w:tc>
        <w:tc>
          <w:tcPr>
            <w:tcW w:w="7632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F5884FF" w14:textId="77777777" w:rsidR="008B051E" w:rsidRPr="008B051E" w:rsidRDefault="008B051E" w:rsidP="008B051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leaf (mg/g</w:t>
            </w:r>
          </w:p>
        </w:tc>
      </w:tr>
      <w:tr w:rsidR="00153F34" w:rsidRPr="008B051E" w14:paraId="4BC7225E" w14:textId="77777777" w:rsidTr="00AB47AF">
        <w:trPr>
          <w:trHeight w:val="343"/>
        </w:trPr>
        <w:tc>
          <w:tcPr>
            <w:tcW w:w="736" w:type="dxa"/>
            <w:tcBorders>
              <w:left w:val="nil"/>
              <w:bottom w:val="nil"/>
            </w:tcBorders>
          </w:tcPr>
          <w:p w14:paraId="437288D2" w14:textId="77777777" w:rsidR="008B051E" w:rsidRPr="008B051E" w:rsidDel="00041BA5" w:rsidRDefault="008B051E" w:rsidP="008B051E">
            <w:pPr>
              <w:jc w:val="left"/>
              <w:rPr>
                <w:rStyle w:val="jsx-1885187966"/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bottom w:val="nil"/>
              <w:right w:val="nil"/>
            </w:tcBorders>
          </w:tcPr>
          <w:p w14:paraId="1BF7AE4B" w14:textId="77777777" w:rsidR="008B051E" w:rsidRPr="008B051E" w:rsidDel="00041BA5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</w:tcPr>
          <w:p w14:paraId="07E62A19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23E9B310" w14:textId="77777777" w:rsidR="008B051E" w:rsidRPr="008B051E" w:rsidDel="00041BA5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2028" w:type="dxa"/>
            <w:tcBorders>
              <w:left w:val="nil"/>
              <w:bottom w:val="nil"/>
            </w:tcBorders>
          </w:tcPr>
          <w:p w14:paraId="57872635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908" w:type="dxa"/>
            <w:tcBorders>
              <w:bottom w:val="nil"/>
              <w:right w:val="nil"/>
            </w:tcBorders>
          </w:tcPr>
          <w:p w14:paraId="76D19E56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62B43656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36956D11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1908" w:type="dxa"/>
            <w:tcBorders>
              <w:left w:val="nil"/>
              <w:bottom w:val="nil"/>
            </w:tcBorders>
          </w:tcPr>
          <w:p w14:paraId="1D85E744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908" w:type="dxa"/>
            <w:tcBorders>
              <w:bottom w:val="nil"/>
              <w:right w:val="nil"/>
            </w:tcBorders>
          </w:tcPr>
          <w:p w14:paraId="3505D71F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3C1A9BAD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63D30666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31A96CFE" w14:textId="77777777" w:rsidR="008B051E" w:rsidRPr="008B051E" w:rsidRDefault="008B051E" w:rsidP="0049613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BT</w:t>
            </w:r>
          </w:p>
        </w:tc>
      </w:tr>
      <w:tr w:rsidR="00153F34" w:rsidRPr="008B051E" w14:paraId="0B0D49BC" w14:textId="77777777" w:rsidTr="00AB47AF">
        <w:trPr>
          <w:trHeight w:val="343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17E3EAD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5337341C" w14:textId="1E955FB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0±0.001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F808" w14:textId="28DE773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58±0.007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06EC" w14:textId="7990A71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68±0.000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65747887" w14:textId="3D67E278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07±0.000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4040C95B" w14:textId="20CF02A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7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7AA2" w14:textId="40A478F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67±0.000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2C6" w14:textId="236A40A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1±0.000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1A0E3911" w14:textId="3E3F128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6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2EB0116D" w14:textId="6D1126B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9±0.008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4AAE" w14:textId="4606991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0± 0.001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C503" w14:textId="062AD45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2± 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C8BA" w14:textId="34215CD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8± 0.000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57AC105B" w14:textId="77777777" w:rsidTr="00AB47AF">
        <w:trPr>
          <w:trHeight w:val="343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17D273B0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7FACD7DD" w14:textId="6385704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87± 0.004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2A94" w14:textId="5567F4D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57±0.012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3BD2" w14:textId="10283DB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88±0.008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6C6BA8C6" w14:textId="2E372F5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81±0.006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7936AAB0" w14:textId="4DE20B91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0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1E65" w14:textId="1ADA906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00±0.000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D74B" w14:textId="4516E84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02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4FB9207A" w14:textId="14B6D50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0±0.000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0C1FC60F" w14:textId="7EF4276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01± 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E9D8" w14:textId="77999A0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00±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C661" w14:textId="5AB7BE8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03±0.0005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58F3" w14:textId="56166C0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24±0.001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06636EC0" w14:textId="77777777" w:rsidTr="00AB47AF">
        <w:trPr>
          <w:trHeight w:val="343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7EFC6818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34326D49" w14:textId="11323A1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82±0.004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5A12" w14:textId="162103E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77±0.016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2222" w14:textId="0B9EF40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0±0.005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499531AA" w14:textId="6C04A53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5±0.005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7B9F3341" w14:textId="73E29F3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2±0.000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360F" w14:textId="58026C7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3±0.000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9139" w14:textId="70075A9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1±0.000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0F8C2541" w14:textId="652BDC8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8±0.000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0E7DF7AC" w14:textId="353C5BC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2± 0.0006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38C9" w14:textId="679ADE4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1± 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2C71" w14:textId="3B4F22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7± 0.000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D873" w14:textId="65E9F7A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06± 0.0003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39F322CB" w14:textId="77777777" w:rsidTr="00AB47AF">
        <w:trPr>
          <w:trHeight w:val="343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2F9C6D5B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lA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1F1BF8FA" w14:textId="4EEBC226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89±0.003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5C26" w14:textId="0942B4F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97±0.017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E2AB" w14:textId="5F25A2A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65±0.005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3E566AD3" w14:textId="04A2E31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88±0.007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144CFD0B" w14:textId="01FE898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04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410C" w14:textId="132BF572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sz w:val="24"/>
                <w:szCs w:val="24"/>
              </w:rPr>
              <w:t>0.0293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5017" w14:textId="2E9107C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4±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2D5D36F5" w14:textId="38A89DC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4± 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6C121C1C" w14:textId="62D137F8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8± 0.0002</w:t>
            </w:r>
            <w:r w:rsidR="00153F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467A" w14:textId="5BCFE73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10± 0.002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63CE" w14:textId="51E5FF5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23± 0.0023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321" w14:textId="7F82C9E8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04± 0.0006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5AD5EC70" w14:textId="77777777" w:rsidTr="00AB47AF">
        <w:trPr>
          <w:trHeight w:val="343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3F8A9C5D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439D74BA" w14:textId="45840951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6215±2.794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CE5A" w14:textId="03DC6B1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2789±3.100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10CF" w14:textId="3DA3D7A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758±0.162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7771C54A" w14:textId="0417ADE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0773±1.81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62AA9DE5" w14:textId="2CBBE58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88±0.3546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3754" w14:textId="76D896C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827±0.028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62E4" w14:textId="616732F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25±0.343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56B18258" w14:textId="75DA085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242±0.0548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72E248AD" w14:textId="2FBF8EA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461±0.1003</w:t>
            </w:r>
            <w:r w:rsidR="00153F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0576" w14:textId="353EF07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523±0.300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805F" w14:textId="42012D9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75±0.018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83C5" w14:textId="217CFB8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523±0.057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53F34" w:rsidRPr="008B051E" w14:paraId="50F22FFC" w14:textId="77777777" w:rsidTr="00AB47AF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5BDC76A7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33C0C913" w14:textId="75663646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3±0.002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A0AB" w14:textId="1B768601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61±0.003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6D87" w14:textId="2CFF921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81±0.004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5BF4B0BA" w14:textId="6394E30F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99±0.005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552CC3DC" w14:textId="4F134C9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31±0.002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A52A" w14:textId="256FDA38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37±0.0065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18B8" w14:textId="6A5DA42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39±0.003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7E2C2A39" w14:textId="1233DAC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78±0.002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7F5CD5AC" w14:textId="52CAB2B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39±0.006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2930" w14:textId="4536678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34± 0.026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DA19" w14:textId="532D779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22± 0.003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CBBF" w14:textId="12527AE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68± 0.004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0509EF6B" w14:textId="77777777" w:rsidTr="00AB47AF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7627A8F7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yl</w:t>
            </w:r>
            <w:proofErr w:type="spellEnd"/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6A8A0470" w14:textId="6D3D1111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94±0.002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2E81" w14:textId="61D79AB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88±0.000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E154" w14:textId="2756C69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61±0.00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72A644E1" w14:textId="470CF7C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73±0.002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6FAD651F" w14:textId="326E2A2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9±0.000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39FD" w14:textId="4754DAB6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4± 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9620" w14:textId="1D57543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6±0.000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1869FCBB" w14:textId="3A4631C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6±0.000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351140C4" w14:textId="0141EAF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7± 0.0003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66D5" w14:textId="58DF4FD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2± 0.00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EC18" w14:textId="0A076DC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5± 0.000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3228" w14:textId="5A0A91A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6± 0.000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00E0BD8B" w14:textId="77777777" w:rsidTr="00AB47AF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nil"/>
            </w:tcBorders>
            <w:vAlign w:val="center"/>
          </w:tcPr>
          <w:p w14:paraId="693288E7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vAlign w:val="center"/>
          </w:tcPr>
          <w:p w14:paraId="52BAE620" w14:textId="5AC499E8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2±0.001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3C27" w14:textId="578A693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75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9EE7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41±0.001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</w:tcBorders>
            <w:vAlign w:val="center"/>
          </w:tcPr>
          <w:p w14:paraId="0FDFCBA1" w14:textId="73F3D166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8±0.002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17938C73" w14:textId="487FB2F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70±0.001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CAA8" w14:textId="6601D68B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3±0.0017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4F52" w14:textId="2FA7273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0±0.001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  <w:vAlign w:val="center"/>
          </w:tcPr>
          <w:p w14:paraId="2D85D0C9" w14:textId="31F12FF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65± 0.001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bottom w:val="nil"/>
              <w:right w:val="nil"/>
            </w:tcBorders>
            <w:vAlign w:val="center"/>
          </w:tcPr>
          <w:p w14:paraId="01A77A40" w14:textId="628390C2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85± 0.0022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AAD1" w14:textId="6C55466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1± 0.007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C4EE" w14:textId="1E7BCFA4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1± 0.0014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BBDC" w14:textId="0ED98CCA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91± 0.0020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3F34" w:rsidRPr="008B051E" w14:paraId="4FE66DFC" w14:textId="77777777" w:rsidTr="00AB47AF">
        <w:trPr>
          <w:trHeight w:val="330"/>
        </w:trPr>
        <w:tc>
          <w:tcPr>
            <w:tcW w:w="736" w:type="dxa"/>
            <w:tcBorders>
              <w:top w:val="nil"/>
              <w:left w:val="nil"/>
            </w:tcBorders>
            <w:vAlign w:val="center"/>
          </w:tcPr>
          <w:p w14:paraId="48D43013" w14:textId="77777777" w:rsidR="008B051E" w:rsidRPr="008B051E" w:rsidRDefault="008B051E" w:rsidP="008B051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788" w:type="dxa"/>
            <w:tcBorders>
              <w:top w:val="nil"/>
              <w:right w:val="nil"/>
            </w:tcBorders>
            <w:vAlign w:val="center"/>
          </w:tcPr>
          <w:p w14:paraId="0F4513AF" w14:textId="4351464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1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6810EA27" w14:textId="6BB53581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1±0.000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6BF3C23E" w14:textId="21D2950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9±0.00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</w:tcBorders>
            <w:vAlign w:val="center"/>
          </w:tcPr>
          <w:p w14:paraId="016FA9D5" w14:textId="26AB9DBC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2±0.000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right w:val="nil"/>
            </w:tcBorders>
            <w:vAlign w:val="center"/>
          </w:tcPr>
          <w:p w14:paraId="33D2F3AC" w14:textId="2B2717F5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8±0.000</w:t>
            </w:r>
            <w:r w:rsidR="00AB47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3EDAD62B" w14:textId="69B5588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8±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6C56F5F0" w14:textId="26DF9073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9±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</w:tcBorders>
            <w:vAlign w:val="center"/>
          </w:tcPr>
          <w:p w14:paraId="5F25F744" w14:textId="3A9951B0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0±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right w:val="nil"/>
            </w:tcBorders>
            <w:vAlign w:val="center"/>
          </w:tcPr>
          <w:p w14:paraId="4E8BC7F0" w14:textId="15CEE46E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0± 0.0001</w:t>
            </w:r>
            <w:r w:rsidR="00AB47A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63823307" w14:textId="4AFADC6D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0± 0.0003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14EC8284" w14:textId="14E72089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1± 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5057B5CE" w14:textId="01D7E092" w:rsidR="008B051E" w:rsidRPr="008B051E" w:rsidRDefault="008B051E" w:rsidP="008B05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5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1± 0.0001</w:t>
            </w:r>
            <w:r w:rsidR="008E39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4866443D" w14:textId="561647B1" w:rsidR="002B0D4C" w:rsidRDefault="002B0D4C">
      <w:pPr>
        <w:rPr>
          <w:rFonts w:ascii="Times New Roman" w:hAnsi="Times New Roman" w:cs="Times New Roman"/>
          <w:sz w:val="18"/>
          <w:szCs w:val="18"/>
        </w:rPr>
      </w:pPr>
    </w:p>
    <w:p w14:paraId="2FC947C4" w14:textId="57D2E459" w:rsidR="008B051E" w:rsidRDefault="008B051E">
      <w:pPr>
        <w:rPr>
          <w:rFonts w:ascii="Times New Roman" w:hAnsi="Times New Roman" w:cs="Times New Roman"/>
          <w:sz w:val="18"/>
          <w:szCs w:val="18"/>
        </w:rPr>
      </w:pPr>
    </w:p>
    <w:p w14:paraId="4E6D620B" w14:textId="55572B98" w:rsidR="008B051E" w:rsidRDefault="008B051E">
      <w:pPr>
        <w:rPr>
          <w:rFonts w:ascii="Times New Roman" w:hAnsi="Times New Roman" w:cs="Times New Roman"/>
          <w:sz w:val="18"/>
          <w:szCs w:val="18"/>
        </w:rPr>
      </w:pPr>
    </w:p>
    <w:p w14:paraId="0C3039C4" w14:textId="504AA337" w:rsidR="008B051E" w:rsidRPr="008B051E" w:rsidRDefault="008B051E" w:rsidP="008B051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B051E">
        <w:rPr>
          <w:rFonts w:ascii="Times New Roman" w:hAnsi="Times New Roman" w:cs="Times New Roman"/>
          <w:sz w:val="28"/>
          <w:szCs w:val="28"/>
        </w:rPr>
        <w:t xml:space="preserve">Table </w:t>
      </w:r>
      <w:r w:rsidR="0014679C">
        <w:rPr>
          <w:rFonts w:ascii="Times New Roman" w:hAnsi="Times New Roman" w:cs="Times New Roman"/>
          <w:sz w:val="28"/>
          <w:szCs w:val="28"/>
        </w:rPr>
        <w:t>S</w:t>
      </w:r>
      <w:r w:rsidR="0006285A">
        <w:rPr>
          <w:rFonts w:ascii="Times New Roman" w:hAnsi="Times New Roman" w:cs="Times New Roman"/>
          <w:sz w:val="28"/>
          <w:szCs w:val="28"/>
        </w:rPr>
        <w:t>2</w:t>
      </w:r>
      <w:r w:rsidRPr="008B051E">
        <w:rPr>
          <w:rFonts w:ascii="Times New Roman" w:hAnsi="Times New Roman" w:cs="Times New Roman"/>
          <w:sz w:val="28"/>
          <w:szCs w:val="28"/>
        </w:rPr>
        <w:t>. The content of nine monosaccharides in each sample.</w:t>
      </w:r>
    </w:p>
    <w:p w14:paraId="6E182CD5" w14:textId="79F357A9" w:rsidR="008B051E" w:rsidRPr="00C44432" w:rsidRDefault="00C44432" w:rsidP="00C44432">
      <w:pPr>
        <w:rPr>
          <w:rFonts w:ascii="Times New Roman" w:hAnsi="Times New Roman" w:cs="Times New Roman"/>
          <w:sz w:val="28"/>
          <w:szCs w:val="28"/>
        </w:rPr>
      </w:pPr>
      <w:r w:rsidRPr="00C44432">
        <w:rPr>
          <w:rFonts w:ascii="Times New Roman" w:hAnsi="Times New Roman" w:cs="Times New Roman" w:hint="eastAsia"/>
          <w:sz w:val="28"/>
          <w:szCs w:val="28"/>
        </w:rPr>
        <w:t>N</w:t>
      </w:r>
      <w:r w:rsidRPr="00C44432">
        <w:rPr>
          <w:rFonts w:ascii="Times New Roman" w:hAnsi="Times New Roman" w:cs="Times New Roman"/>
          <w:sz w:val="28"/>
          <w:szCs w:val="28"/>
        </w:rPr>
        <w:t>ote: Di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C44432">
        <w:rPr>
          <w:rFonts w:ascii="Times New Roman" w:hAnsi="Times New Roman" w:cs="Times New Roman"/>
          <w:sz w:val="28"/>
          <w:szCs w:val="28"/>
        </w:rPr>
        <w:t>ferent lowercase letters indicate signif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C44432">
        <w:rPr>
          <w:rFonts w:ascii="Times New Roman" w:hAnsi="Times New Roman" w:cs="Times New Roman"/>
          <w:sz w:val="28"/>
          <w:szCs w:val="28"/>
        </w:rPr>
        <w:t>cant dif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C44432">
        <w:rPr>
          <w:rFonts w:ascii="Times New Roman" w:hAnsi="Times New Roman" w:cs="Times New Roman"/>
          <w:sz w:val="28"/>
          <w:szCs w:val="28"/>
        </w:rPr>
        <w:t xml:space="preserve">erences among the </w:t>
      </w:r>
      <w:r>
        <w:rPr>
          <w:rFonts w:ascii="Times New Roman" w:hAnsi="Times New Roman" w:cs="Times New Roman"/>
          <w:sz w:val="28"/>
          <w:szCs w:val="28"/>
        </w:rPr>
        <w:t xml:space="preserve">four cultivars </w:t>
      </w:r>
      <w:r w:rsidR="0014679C" w:rsidRPr="0014679C">
        <w:rPr>
          <w:rFonts w:ascii="Times New Roman" w:hAnsi="Times New Roman" w:cs="Times New Roman"/>
          <w:sz w:val="28"/>
          <w:szCs w:val="28"/>
        </w:rPr>
        <w:t xml:space="preserve">for the same monosaccharide in the </w:t>
      </w:r>
      <w:r w:rsidR="00303BDB">
        <w:rPr>
          <w:rFonts w:ascii="Times New Roman" w:hAnsi="Times New Roman" w:cs="Times New Roman"/>
          <w:sz w:val="28"/>
          <w:szCs w:val="28"/>
        </w:rPr>
        <w:t>roots, stems</w:t>
      </w:r>
      <w:r w:rsidR="0014679C">
        <w:rPr>
          <w:rFonts w:ascii="Times New Roman" w:hAnsi="Times New Roman" w:cs="Times New Roman"/>
          <w:sz w:val="28"/>
          <w:szCs w:val="28"/>
        </w:rPr>
        <w:t xml:space="preserve"> </w:t>
      </w:r>
      <w:r w:rsidR="00303BDB">
        <w:rPr>
          <w:rFonts w:ascii="Times New Roman" w:hAnsi="Times New Roman" w:cs="Times New Roman"/>
          <w:sz w:val="28"/>
          <w:szCs w:val="28"/>
        </w:rPr>
        <w:t xml:space="preserve">and leaves </w:t>
      </w:r>
      <w:r w:rsidRPr="00C44432">
        <w:rPr>
          <w:rFonts w:ascii="Times New Roman" w:hAnsi="Times New Roman" w:cs="Times New Roman"/>
          <w:sz w:val="28"/>
          <w:szCs w:val="28"/>
        </w:rPr>
        <w:t>at the 0.05 level</w:t>
      </w:r>
    </w:p>
    <w:p w14:paraId="4217F8F3" w14:textId="77777777" w:rsidR="008B051E" w:rsidRPr="00862E6E" w:rsidRDefault="008B051E">
      <w:pPr>
        <w:rPr>
          <w:rFonts w:ascii="Times New Roman" w:hAnsi="Times New Roman" w:cs="Times New Roman"/>
          <w:sz w:val="18"/>
          <w:szCs w:val="18"/>
        </w:rPr>
      </w:pPr>
    </w:p>
    <w:sectPr w:rsidR="008B051E" w:rsidRPr="00862E6E" w:rsidSect="008B051E">
      <w:pgSz w:w="27046" w:h="11907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D85A2" w14:textId="77777777" w:rsidR="00976B69" w:rsidRDefault="00976B69" w:rsidP="0006285A">
      <w:r>
        <w:separator/>
      </w:r>
    </w:p>
  </w:endnote>
  <w:endnote w:type="continuationSeparator" w:id="0">
    <w:p w14:paraId="00BA62DA" w14:textId="77777777" w:rsidR="00976B69" w:rsidRDefault="00976B69" w:rsidP="0006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3BB7" w14:textId="77777777" w:rsidR="00976B69" w:rsidRDefault="00976B69" w:rsidP="0006285A">
      <w:r>
        <w:separator/>
      </w:r>
    </w:p>
  </w:footnote>
  <w:footnote w:type="continuationSeparator" w:id="0">
    <w:p w14:paraId="5D11B95C" w14:textId="77777777" w:rsidR="00976B69" w:rsidRDefault="00976B69" w:rsidP="0006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E1"/>
    <w:rsid w:val="0006285A"/>
    <w:rsid w:val="0014679C"/>
    <w:rsid w:val="001501EE"/>
    <w:rsid w:val="00153F34"/>
    <w:rsid w:val="0018575D"/>
    <w:rsid w:val="001C336D"/>
    <w:rsid w:val="00223556"/>
    <w:rsid w:val="0024576D"/>
    <w:rsid w:val="002B0D4C"/>
    <w:rsid w:val="00303BDB"/>
    <w:rsid w:val="003A44FB"/>
    <w:rsid w:val="004473B0"/>
    <w:rsid w:val="00496131"/>
    <w:rsid w:val="005942BE"/>
    <w:rsid w:val="00800A5C"/>
    <w:rsid w:val="00862E6E"/>
    <w:rsid w:val="008B051E"/>
    <w:rsid w:val="008E3986"/>
    <w:rsid w:val="00976B69"/>
    <w:rsid w:val="00A251E1"/>
    <w:rsid w:val="00A448FB"/>
    <w:rsid w:val="00AA4C2E"/>
    <w:rsid w:val="00AB47AF"/>
    <w:rsid w:val="00AB4B07"/>
    <w:rsid w:val="00C44432"/>
    <w:rsid w:val="00CC2C2A"/>
    <w:rsid w:val="00CF6636"/>
    <w:rsid w:val="00D40124"/>
    <w:rsid w:val="00D64C0D"/>
    <w:rsid w:val="00EC0D23"/>
    <w:rsid w:val="00F31944"/>
    <w:rsid w:val="00F8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E99CA"/>
  <w15:chartTrackingRefBased/>
  <w15:docId w15:val="{9D1294DB-7573-4FFB-8205-F5AA544D7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5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x-1885187966">
    <w:name w:val="jsx-1885187966"/>
    <w:basedOn w:val="a0"/>
    <w:rsid w:val="00A251E1"/>
  </w:style>
  <w:style w:type="paragraph" w:styleId="a4">
    <w:name w:val="header"/>
    <w:basedOn w:val="a"/>
    <w:link w:val="a5"/>
    <w:uiPriority w:val="99"/>
    <w:unhideWhenUsed/>
    <w:rsid w:val="00062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28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28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fang</dc:creator>
  <cp:keywords/>
  <dc:description/>
  <cp:lastModifiedBy>fang fang</cp:lastModifiedBy>
  <cp:revision>2</cp:revision>
  <dcterms:created xsi:type="dcterms:W3CDTF">2022-12-16T08:50:00Z</dcterms:created>
  <dcterms:modified xsi:type="dcterms:W3CDTF">2022-12-16T08:50:00Z</dcterms:modified>
</cp:coreProperties>
</file>